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Kop1"/>
      </w:pPr>
      <w:r w:rsidRPr="00994A3D">
        <w:t>Supplementary Figures and Tables</w:t>
      </w:r>
    </w:p>
    <w:p w14:paraId="43A62BF6" w14:textId="53794EC2" w:rsidR="00D23182" w:rsidRDefault="00EF2A13" w:rsidP="00EF2A13">
      <w:pPr>
        <w:pStyle w:val="Kop2"/>
      </w:pPr>
      <w:r>
        <w:t>Supplementary Table</w:t>
      </w:r>
    </w:p>
    <w:p w14:paraId="61F44ACA" w14:textId="35CBEB88" w:rsidR="00CA42A3" w:rsidRPr="00304D9B" w:rsidRDefault="00CA42A3" w:rsidP="00CA42A3">
      <w:pPr>
        <w:pStyle w:val="Geenafstand"/>
        <w:jc w:val="both"/>
        <w:rPr>
          <w:b/>
          <w:sz w:val="22"/>
          <w:szCs w:val="20"/>
        </w:rPr>
      </w:pPr>
      <w:r w:rsidRPr="00304D9B">
        <w:rPr>
          <w:b/>
          <w:sz w:val="22"/>
          <w:szCs w:val="20"/>
        </w:rPr>
        <w:t xml:space="preserve">Supplementary Table </w:t>
      </w:r>
      <w:r>
        <w:rPr>
          <w:b/>
          <w:sz w:val="22"/>
          <w:szCs w:val="20"/>
        </w:rPr>
        <w:t>1</w:t>
      </w:r>
      <w:r w:rsidRPr="00304D9B">
        <w:rPr>
          <w:b/>
          <w:sz w:val="22"/>
          <w:szCs w:val="20"/>
        </w:rPr>
        <w:t>.</w:t>
      </w:r>
    </w:p>
    <w:p w14:paraId="4056EDF9" w14:textId="01D3B49E" w:rsidR="00CA42A3" w:rsidRPr="00CA42A3" w:rsidRDefault="00192D61" w:rsidP="00CA42A3">
      <w:r>
        <w:t>C</w:t>
      </w:r>
      <w:r w:rsidRPr="00192D61">
        <w:t xml:space="preserve">omparative feed analysis </w:t>
      </w:r>
      <w:r w:rsidR="002F48AB">
        <w:t xml:space="preserve">of the macronutrient composition </w:t>
      </w:r>
      <w:r w:rsidRPr="00192D61">
        <w:t xml:space="preserve">of </w:t>
      </w:r>
      <w:r w:rsidR="002F48AB">
        <w:t xml:space="preserve">both </w:t>
      </w:r>
      <w:r w:rsidRPr="00192D61">
        <w:t xml:space="preserve">the </w:t>
      </w:r>
      <w:r w:rsidR="00656D4A" w:rsidRPr="00192D61">
        <w:t>Blan</w:t>
      </w:r>
      <w:r w:rsidR="00656D4A">
        <w:t>co</w:t>
      </w:r>
      <w:r w:rsidRPr="00192D61">
        <w:t xml:space="preserve"> feed and the aleurone concentrate </w:t>
      </w:r>
      <w:r w:rsidR="00375051">
        <w:t>used in the study</w:t>
      </w:r>
      <w:r w:rsidR="002F48AB">
        <w:t>.</w:t>
      </w:r>
    </w:p>
    <w:tbl>
      <w:tblPr>
        <w:tblW w:w="7180" w:type="dxa"/>
        <w:tblInd w:w="602" w:type="dxa"/>
        <w:tblLook w:val="04A0" w:firstRow="1" w:lastRow="0" w:firstColumn="1" w:lastColumn="0" w:noHBand="0" w:noVBand="1"/>
      </w:tblPr>
      <w:tblGrid>
        <w:gridCol w:w="5000"/>
        <w:gridCol w:w="2180"/>
      </w:tblGrid>
      <w:tr w:rsidR="005B7B9C" w:rsidRPr="00E32E7D" w14:paraId="2A4DE794" w14:textId="77777777" w:rsidTr="00437F52">
        <w:trPr>
          <w:trHeight w:val="324"/>
        </w:trPr>
        <w:tc>
          <w:tcPr>
            <w:tcW w:w="718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66B78A9F" w14:textId="77777777" w:rsidR="005B7B9C" w:rsidRPr="00E32E7D" w:rsidRDefault="005B7B9C" w:rsidP="00437F5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Blanco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 xml:space="preserve"> feed</w:t>
            </w:r>
          </w:p>
        </w:tc>
      </w:tr>
      <w:tr w:rsidR="005B7B9C" w:rsidRPr="00E32E7D" w14:paraId="6734DA7E" w14:textId="77777777" w:rsidTr="00437F52">
        <w:trPr>
          <w:trHeight w:val="300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B9EF3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Raw material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D1B9BC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mount (%)</w:t>
            </w:r>
          </w:p>
        </w:tc>
      </w:tr>
      <w:tr w:rsidR="005B7B9C" w:rsidRPr="00E32E7D" w14:paraId="730B9FD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1AEF78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at short flou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059E0A2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9,982</w:t>
            </w:r>
          </w:p>
        </w:tc>
      </w:tr>
      <w:tr w:rsidR="005B7B9C" w:rsidRPr="00E32E7D" w14:paraId="4BDC1B2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000A22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rley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35A5783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1,000</w:t>
            </w:r>
          </w:p>
        </w:tc>
      </w:tr>
      <w:tr w:rsidR="005B7B9C" w:rsidRPr="00E32E7D" w14:paraId="3771588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60A637C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ybeans 30% R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7976E5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,000</w:t>
            </w:r>
          </w:p>
        </w:tc>
      </w:tr>
      <w:tr w:rsidR="005B7B9C" w:rsidRPr="00E32E7D" w14:paraId="7FCBE2B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25DE0C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falfa for hors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683F7F2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500</w:t>
            </w:r>
          </w:p>
        </w:tc>
      </w:tr>
      <w:tr w:rsidR="005B7B9C" w:rsidRPr="00E32E7D" w14:paraId="003ACA3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BC5849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ne corn flakes RV 1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37C3CF0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000</w:t>
            </w:r>
          </w:p>
        </w:tc>
      </w:tr>
      <w:tr w:rsidR="005B7B9C" w:rsidRPr="00E32E7D" w14:paraId="0412912D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A6C396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at nt. Grain (flour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4E22E2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525</w:t>
            </w:r>
          </w:p>
        </w:tc>
      </w:tr>
      <w:tr w:rsidR="005B7B9C" w:rsidRPr="00E32E7D" w14:paraId="6DAE57CF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758257E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Molasses P67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BA32AD0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5B7B9C" w:rsidRPr="00E32E7D" w14:paraId="7F1A68A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46B8FEB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lm oil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3D7CFD9E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475</w:t>
            </w:r>
          </w:p>
        </w:tc>
      </w:tr>
      <w:tr w:rsidR="005B7B9C" w:rsidRPr="00E32E7D" w14:paraId="0A8F5030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32E52E5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ne chalk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32EEEE4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275</w:t>
            </w:r>
          </w:p>
        </w:tc>
      </w:tr>
      <w:tr w:rsidR="005B7B9C" w:rsidRPr="00E32E7D" w14:paraId="73BB95F8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703ED1F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iz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CAC9422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000</w:t>
            </w:r>
          </w:p>
        </w:tc>
      </w:tr>
      <w:tr w:rsidR="005B7B9C" w:rsidRPr="00E32E7D" w14:paraId="2B625B7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E753F14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alt 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301E95C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900</w:t>
            </w:r>
          </w:p>
        </w:tc>
      </w:tr>
      <w:tr w:rsidR="005B7B9C" w:rsidRPr="00E32E7D" w14:paraId="655C9AD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75AE2FA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ry matter M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4C2845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00</w:t>
            </w:r>
          </w:p>
        </w:tc>
      </w:tr>
      <w:tr w:rsidR="005B7B9C" w:rsidRPr="00E32E7D" w14:paraId="03F6FB8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ADB0E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mix horse 0,25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E67821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400</w:t>
            </w:r>
          </w:p>
        </w:tc>
      </w:tr>
      <w:tr w:rsidR="005B7B9C" w:rsidRPr="00E32E7D" w14:paraId="22DD881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51C735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ium bicarbon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F8094E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288</w:t>
            </w:r>
          </w:p>
        </w:tc>
      </w:tr>
      <w:tr w:rsidR="005B7B9C" w:rsidRPr="00E32E7D" w14:paraId="54D8350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7BB6F5E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gO 9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CAC30C7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125</w:t>
            </w:r>
          </w:p>
        </w:tc>
      </w:tr>
      <w:tr w:rsidR="005B7B9C" w:rsidRPr="00E32E7D" w14:paraId="635E5B95" w14:textId="77777777" w:rsidTr="00437F52">
        <w:trPr>
          <w:trHeight w:val="300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5766B17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 E 50%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AF7114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30</w:t>
            </w:r>
          </w:p>
        </w:tc>
      </w:tr>
      <w:tr w:rsidR="005B7B9C" w:rsidRPr="00E32E7D" w14:paraId="605C9AD8" w14:textId="77777777" w:rsidTr="00437F52">
        <w:trPr>
          <w:trHeight w:val="300"/>
        </w:trPr>
        <w:tc>
          <w:tcPr>
            <w:tcW w:w="5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35EC42F7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1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43D1BD6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0,000</w:t>
            </w:r>
          </w:p>
        </w:tc>
      </w:tr>
      <w:tr w:rsidR="005B7B9C" w:rsidRPr="00E32E7D" w14:paraId="4E5B6F1D" w14:textId="77777777" w:rsidTr="00437F52">
        <w:trPr>
          <w:trHeight w:val="336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D3CAA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Nutrients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FFD2AB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mount in product</w:t>
            </w:r>
          </w:p>
        </w:tc>
      </w:tr>
      <w:tr w:rsidR="005B7B9C" w:rsidRPr="00E32E7D" w14:paraId="024E2C3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C288D3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ry matt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07BF99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5,982</w:t>
            </w:r>
          </w:p>
        </w:tc>
      </w:tr>
      <w:tr w:rsidR="005B7B9C" w:rsidRPr="00E32E7D" w14:paraId="49040B9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033FCE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istur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B3850C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4,018</w:t>
            </w:r>
          </w:p>
        </w:tc>
      </w:tr>
      <w:tr w:rsidR="005B7B9C" w:rsidRPr="00E32E7D" w14:paraId="750196E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3CB21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as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88CBDD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7724,000</w:t>
            </w:r>
          </w:p>
        </w:tc>
      </w:tr>
      <w:tr w:rsidR="005B7B9C" w:rsidRPr="00E32E7D" w14:paraId="5B78180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070FE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pro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FA1803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1,260</w:t>
            </w:r>
          </w:p>
        </w:tc>
      </w:tr>
      <w:tr w:rsidR="005B7B9C" w:rsidRPr="00E32E7D" w14:paraId="4119FBB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3EEF4E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Crude fa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E6F5B99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5,068</w:t>
            </w:r>
          </w:p>
        </w:tc>
      </w:tr>
      <w:tr w:rsidR="005B7B9C" w:rsidRPr="00E32E7D" w14:paraId="6EF13A93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DB3E94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fib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1FC8118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5,091</w:t>
            </w:r>
          </w:p>
        </w:tc>
      </w:tr>
      <w:tr w:rsidR="005B7B9C" w:rsidRPr="00E32E7D" w14:paraId="3276885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6116D5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carbohydrate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2B5C5E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4,069</w:t>
            </w:r>
          </w:p>
        </w:tc>
      </w:tr>
      <w:tr w:rsidR="005B7B9C" w:rsidRPr="00E32E7D" w14:paraId="49E280B3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5A0FE9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r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2112F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82,780</w:t>
            </w:r>
          </w:p>
        </w:tc>
      </w:tr>
      <w:tr w:rsidR="005B7B9C" w:rsidRPr="00E32E7D" w14:paraId="6FBE428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170387C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gar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33B548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9,396</w:t>
            </w:r>
          </w:p>
        </w:tc>
      </w:tr>
      <w:tr w:rsidR="005B7B9C" w:rsidRPr="00E32E7D" w14:paraId="08DF0F21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0B17CC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gars and starch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9CD688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2,123</w:t>
            </w:r>
          </w:p>
        </w:tc>
      </w:tr>
      <w:tr w:rsidR="005B7B9C" w:rsidRPr="00E32E7D" w14:paraId="5B39CD1D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5411CB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rse Feed Unit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43B8A69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25,987</w:t>
            </w:r>
          </w:p>
        </w:tc>
      </w:tr>
      <w:tr w:rsidR="005B7B9C" w:rsidRPr="00E32E7D" w14:paraId="4CCF0CB4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7EABBF" w14:textId="7D93AB50" w:rsidR="005B7B9C" w:rsidRPr="002B7334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Wpa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D8FB2E7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701</w:t>
            </w:r>
          </w:p>
        </w:tc>
      </w:tr>
      <w:tr w:rsidR="005B7B9C" w:rsidRPr="00E32E7D" w14:paraId="74BA6B6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27257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S g/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ED60CE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97,487</w:t>
            </w:r>
          </w:p>
        </w:tc>
      </w:tr>
      <w:tr w:rsidR="005B7B9C" w:rsidRPr="00E32E7D" w14:paraId="6DC7528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B7857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estible crude protei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1881CD7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5,562</w:t>
            </w:r>
          </w:p>
        </w:tc>
      </w:tr>
      <w:tr w:rsidR="005B7B9C" w:rsidRPr="00E32E7D" w14:paraId="14E988F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6BB0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ys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73199E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638</w:t>
            </w:r>
          </w:p>
        </w:tc>
      </w:tr>
      <w:tr w:rsidR="005B7B9C" w:rsidRPr="00E32E7D" w14:paraId="0B41F6BA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803A2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thion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5F0358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789</w:t>
            </w:r>
          </w:p>
        </w:tc>
      </w:tr>
      <w:tr w:rsidR="005B7B9C" w:rsidRPr="00E32E7D" w14:paraId="66419793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A2F504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SP g/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9E842E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2,479</w:t>
            </w:r>
          </w:p>
        </w:tc>
      </w:tr>
      <w:tr w:rsidR="005B7B9C" w:rsidRPr="00E32E7D" w14:paraId="4BDA176F" w14:textId="77777777" w:rsidTr="00437F52">
        <w:trPr>
          <w:trHeight w:val="324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60CB73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  <w:t>Na+</w:t>
            </w:r>
            <w:r w:rsidRPr="00E32E7D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nl-NL" w:eastAsia="en-GB"/>
              </w:rPr>
              <w:t xml:space="preserve"> </w:t>
            </w:r>
            <w:r w:rsidRPr="00E32E7D"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  <w:t>K-Cl meq/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569EDF2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70,116</w:t>
            </w:r>
          </w:p>
        </w:tc>
      </w:tr>
      <w:tr w:rsidR="005B7B9C" w:rsidRPr="00E32E7D" w14:paraId="16AF209E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C1D1D9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9C211D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449</w:t>
            </w:r>
          </w:p>
        </w:tc>
      </w:tr>
      <w:tr w:rsidR="005B7B9C" w:rsidRPr="00E32E7D" w14:paraId="27027088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83010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tass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7CB22C9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9,798</w:t>
            </w:r>
          </w:p>
        </w:tc>
      </w:tr>
      <w:tr w:rsidR="005B7B9C" w:rsidRPr="00E32E7D" w14:paraId="1F54CA3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A3E062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E3D44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505</w:t>
            </w:r>
          </w:p>
        </w:tc>
      </w:tr>
      <w:tr w:rsidR="005B7B9C" w:rsidRPr="00E32E7D" w14:paraId="1EC51CE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DD9E6F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lor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13B9A0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408</w:t>
            </w:r>
          </w:p>
        </w:tc>
      </w:tr>
      <w:tr w:rsidR="005B7B9C" w:rsidRPr="00E32E7D" w14:paraId="43E7B65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F25B0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gnes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99F8B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627</w:t>
            </w:r>
          </w:p>
        </w:tc>
      </w:tr>
      <w:tr w:rsidR="005B7B9C" w:rsidRPr="00E32E7D" w14:paraId="243C4174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4BC98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 phosphoru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E2AC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315</w:t>
            </w:r>
          </w:p>
        </w:tc>
      </w:tr>
      <w:tr w:rsidR="005B7B9C" w:rsidRPr="00E32E7D" w14:paraId="0EE5D3BE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A7D037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lenium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EB95FC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44</w:t>
            </w:r>
          </w:p>
        </w:tc>
      </w:tr>
      <w:tr w:rsidR="005B7B9C" w:rsidRPr="00E32E7D" w14:paraId="58F5955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F8E8C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ium selenite (E8)/selenium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5070271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44</w:t>
            </w:r>
          </w:p>
        </w:tc>
      </w:tr>
      <w:tr w:rsidR="005B7B9C" w:rsidRPr="00E32E7D" w14:paraId="1E7BFBF0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6E56AF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ron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40066F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0,291</w:t>
            </w:r>
          </w:p>
        </w:tc>
      </w:tr>
      <w:tr w:rsidR="005B7B9C" w:rsidRPr="00E32E7D" w14:paraId="4C8AB68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57CDB9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Iron (II) sulfate monohydrate (E1)/iron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201DD10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0,000</w:t>
            </w:r>
          </w:p>
        </w:tc>
      </w:tr>
      <w:tr w:rsidR="005B7B9C" w:rsidRPr="00E32E7D" w14:paraId="55FF84D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88714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nganese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D6E27F4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9,176</w:t>
            </w:r>
          </w:p>
        </w:tc>
      </w:tr>
      <w:tr w:rsidR="005B7B9C" w:rsidRPr="00E32E7D" w14:paraId="6C5DC044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98499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Manganese (II) oxide (E5)/manganes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B4B21D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0,000</w:t>
            </w:r>
          </w:p>
        </w:tc>
      </w:tr>
      <w:tr w:rsidR="005B7B9C" w:rsidRPr="00E32E7D" w14:paraId="1225A16D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A5F36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inc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076A1A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8,944</w:t>
            </w:r>
          </w:p>
        </w:tc>
      </w:tr>
      <w:tr w:rsidR="005B7B9C" w:rsidRPr="00E32E7D" w14:paraId="5251CF7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AE86F9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inc oxide (E6)/zin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A7CD70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0,000</w:t>
            </w:r>
          </w:p>
        </w:tc>
      </w:tr>
      <w:tr w:rsidR="005B7B9C" w:rsidRPr="00E32E7D" w14:paraId="2A192B79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91746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per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22B81A4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,504</w:t>
            </w:r>
          </w:p>
        </w:tc>
      </w:tr>
      <w:tr w:rsidR="005B7B9C" w:rsidRPr="00E32E7D" w14:paraId="72E2E3F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591F5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per (II) sulfate pentahydrate (E4)/copper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4DD250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,000</w:t>
            </w:r>
          </w:p>
        </w:tc>
      </w:tr>
      <w:tr w:rsidR="005B7B9C" w:rsidRPr="00E32E7D" w14:paraId="31E4FCA6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FA9A9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odine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C2C7DDA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059</w:t>
            </w:r>
          </w:p>
        </w:tc>
      </w:tr>
      <w:tr w:rsidR="005B7B9C" w:rsidRPr="00E32E7D" w14:paraId="4A290151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BD27B9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Anhydrous calcium iodate (E2)/iodin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BA9BF9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000</w:t>
            </w:r>
          </w:p>
        </w:tc>
      </w:tr>
      <w:tr w:rsidR="005B7B9C" w:rsidRPr="00E32E7D" w14:paraId="2410F53F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24500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balt (mg/kg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61DE617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891</w:t>
            </w:r>
          </w:p>
        </w:tc>
      </w:tr>
      <w:tr w:rsidR="005B7B9C" w:rsidRPr="00E32E7D" w14:paraId="0ACBA7C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9D332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Cobalt (II) carbinate hydroxide (2:3) monohydr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C01AA9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00</w:t>
            </w:r>
          </w:p>
        </w:tc>
      </w:tr>
      <w:tr w:rsidR="005B7B9C" w:rsidRPr="00E32E7D" w14:paraId="26FDEEE4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F043BA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2 g/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630685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,567</w:t>
            </w:r>
          </w:p>
        </w:tc>
      </w:tr>
      <w:tr w:rsidR="005B7B9C" w:rsidRPr="00E32E7D" w14:paraId="047FE6B8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25ABF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3 g/kg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203AE3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327</w:t>
            </w:r>
          </w:p>
        </w:tc>
      </w:tr>
      <w:tr w:rsidR="005B7B9C" w:rsidRPr="00E32E7D" w14:paraId="728BC32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C2C29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A (E67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FAEDE1C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000,000</w:t>
            </w:r>
          </w:p>
        </w:tc>
      </w:tr>
      <w:tr w:rsidR="005B7B9C" w:rsidRPr="00E32E7D" w14:paraId="05B9AC0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CB3125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D3 (E67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C294144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00,000</w:t>
            </w:r>
          </w:p>
        </w:tc>
      </w:tr>
      <w:tr w:rsidR="005B7B9C" w:rsidRPr="00E32E7D" w14:paraId="4D6C4F5F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F09C97C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E (All-rac-alpha-tocopheryl acetate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5836951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0,000</w:t>
            </w:r>
          </w:p>
        </w:tc>
      </w:tr>
      <w:tr w:rsidR="005B7B9C" w:rsidRPr="00E32E7D" w14:paraId="71D60AE2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2DCE9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K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B5B8A51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5B7B9C" w:rsidRPr="00E32E7D" w14:paraId="4BC58084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6C688D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F3CB27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000</w:t>
            </w:r>
          </w:p>
        </w:tc>
      </w:tr>
      <w:tr w:rsidR="005B7B9C" w:rsidRPr="00E32E7D" w14:paraId="78ACDA9C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030A0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DB660D0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,000</w:t>
            </w:r>
          </w:p>
        </w:tc>
      </w:tr>
      <w:tr w:rsidR="005B7B9C" w:rsidRPr="00E32E7D" w14:paraId="51C3D12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4B84B7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-D-Pantothenate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E2F25A3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,000</w:t>
            </w:r>
          </w:p>
        </w:tc>
      </w:tr>
      <w:tr w:rsidR="005B7B9C" w:rsidRPr="00E32E7D" w14:paraId="0331B7CE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3BB76F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DF8F73C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000</w:t>
            </w:r>
          </w:p>
        </w:tc>
      </w:tr>
      <w:tr w:rsidR="005B7B9C" w:rsidRPr="00E32E7D" w14:paraId="732F563F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6508D1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0100F7F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5B7B9C" w:rsidRPr="00E32E7D" w14:paraId="0A9F67E1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0CAA4A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2EDDF61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,000</w:t>
            </w:r>
          </w:p>
        </w:tc>
      </w:tr>
      <w:tr w:rsidR="005B7B9C" w:rsidRPr="00E32E7D" w14:paraId="74AD5EDB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060DBD6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PP (Niacin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EDE63F4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,000</w:t>
            </w:r>
          </w:p>
        </w:tc>
      </w:tr>
      <w:tr w:rsidR="005B7B9C" w:rsidRPr="00E32E7D" w14:paraId="3AAD23C7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A1CE1E2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C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126B5B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00</w:t>
            </w:r>
          </w:p>
        </w:tc>
      </w:tr>
      <w:tr w:rsidR="005B7B9C" w:rsidRPr="00E32E7D" w14:paraId="4D5EDB6F" w14:textId="77777777" w:rsidTr="00437F52">
        <w:trPr>
          <w:trHeight w:val="288"/>
        </w:trPr>
        <w:tc>
          <w:tcPr>
            <w:tcW w:w="50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25918" w14:textId="77777777" w:rsidR="005B7B9C" w:rsidRPr="00E32E7D" w:rsidRDefault="005B7B9C" w:rsidP="00437F52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otin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F60BDD1" w14:textId="77777777" w:rsidR="005B7B9C" w:rsidRPr="00E32E7D" w:rsidRDefault="005B7B9C" w:rsidP="00437F52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E32E7D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4,000</w:t>
            </w:r>
          </w:p>
        </w:tc>
      </w:tr>
    </w:tbl>
    <w:p w14:paraId="1750ADEE" w14:textId="77777777" w:rsidR="006D57C6" w:rsidRDefault="006D57C6" w:rsidP="00DD489F">
      <w:pPr>
        <w:pStyle w:val="Geenafstand"/>
        <w:jc w:val="both"/>
        <w:rPr>
          <w:b/>
          <w:sz w:val="22"/>
          <w:szCs w:val="20"/>
        </w:rPr>
      </w:pPr>
    </w:p>
    <w:p w14:paraId="6B0CFB55" w14:textId="77777777" w:rsidR="00314871" w:rsidRDefault="00314871" w:rsidP="00DD489F">
      <w:pPr>
        <w:pStyle w:val="Geenafstand"/>
        <w:jc w:val="both"/>
        <w:rPr>
          <w:b/>
          <w:sz w:val="22"/>
          <w:szCs w:val="20"/>
        </w:rPr>
      </w:pPr>
    </w:p>
    <w:tbl>
      <w:tblPr>
        <w:tblW w:w="7185" w:type="dxa"/>
        <w:tblInd w:w="602" w:type="dxa"/>
        <w:tblLook w:val="04A0" w:firstRow="1" w:lastRow="0" w:firstColumn="1" w:lastColumn="0" w:noHBand="0" w:noVBand="1"/>
      </w:tblPr>
      <w:tblGrid>
        <w:gridCol w:w="4917"/>
        <w:gridCol w:w="2268"/>
      </w:tblGrid>
      <w:tr w:rsidR="00314871" w:rsidRPr="00FC0934" w14:paraId="787098D3" w14:textId="77777777" w:rsidTr="00B32018">
        <w:trPr>
          <w:trHeight w:val="324"/>
        </w:trPr>
        <w:tc>
          <w:tcPr>
            <w:tcW w:w="71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bottom"/>
            <w:hideMark/>
          </w:tcPr>
          <w:p w14:paraId="0F562FB3" w14:textId="77777777" w:rsidR="00314871" w:rsidRPr="00FC0934" w:rsidRDefault="00314871" w:rsidP="00CB11C0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eastAsia="en-GB"/>
              </w:rPr>
              <w:t>Aleurone concentrate</w:t>
            </w:r>
          </w:p>
        </w:tc>
      </w:tr>
      <w:tr w:rsidR="00314871" w:rsidRPr="00FC0934" w14:paraId="1BF4112B" w14:textId="77777777" w:rsidTr="00B32018">
        <w:trPr>
          <w:trHeight w:val="300"/>
        </w:trPr>
        <w:tc>
          <w:tcPr>
            <w:tcW w:w="4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A3DCB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Raw material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  <w:hideMark/>
          </w:tcPr>
          <w:p w14:paraId="3356973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mount (%)</w:t>
            </w:r>
          </w:p>
        </w:tc>
      </w:tr>
      <w:tr w:rsidR="00314871" w:rsidRPr="00FC0934" w14:paraId="2A75EBF9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435F9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at aleur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CB6C37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000</w:t>
            </w:r>
          </w:p>
        </w:tc>
      </w:tr>
      <w:tr w:rsidR="00314871" w:rsidRPr="00FC0934" w14:paraId="5976FDB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8EA825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arle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796A64F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045</w:t>
            </w:r>
          </w:p>
        </w:tc>
      </w:tr>
      <w:tr w:rsidR="00314871" w:rsidRPr="00FC0934" w14:paraId="2BD2921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4F0273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ybeans 30% 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C1DBC6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375</w:t>
            </w:r>
          </w:p>
        </w:tc>
      </w:tr>
      <w:tr w:rsidR="00314871" w:rsidRPr="00FC0934" w14:paraId="030FC207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83A624E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Alfalfa for hor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02DA12CC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500</w:t>
            </w:r>
          </w:p>
        </w:tc>
      </w:tr>
      <w:tr w:rsidR="00314871" w:rsidRPr="00FC0934" w14:paraId="0EC90F24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0E93369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ne corn flakes RV 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0A1807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,000</w:t>
            </w:r>
          </w:p>
        </w:tc>
      </w:tr>
      <w:tr w:rsidR="00314871" w:rsidRPr="00FC0934" w14:paraId="3B65B54D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5256A02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at short flou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604B14B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,100</w:t>
            </w:r>
          </w:p>
        </w:tc>
      </w:tr>
      <w:tr w:rsidR="00314871" w:rsidRPr="00FC0934" w14:paraId="54554EB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7E90D22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Wheat nt. Grain (flou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2A9BA1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775</w:t>
            </w:r>
          </w:p>
        </w:tc>
      </w:tr>
      <w:tr w:rsidR="00314871" w:rsidRPr="00FC0934" w14:paraId="1E61332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67BA7396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Molasses P6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6F133E8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314871" w:rsidRPr="00FC0934" w14:paraId="24EB96E8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1F36FE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alm oi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318AE82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425</w:t>
            </w:r>
          </w:p>
        </w:tc>
      </w:tr>
      <w:tr w:rsidR="00314871" w:rsidRPr="00FC0934" w14:paraId="0788BB0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D09086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ine chal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5E94A4F2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,300</w:t>
            </w:r>
          </w:p>
        </w:tc>
      </w:tr>
      <w:tr w:rsidR="00314871" w:rsidRPr="00FC0934" w14:paraId="6DC15583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37C7AC0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97DE4D9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325</w:t>
            </w:r>
          </w:p>
        </w:tc>
      </w:tr>
      <w:tr w:rsidR="00314871" w:rsidRPr="00FC0934" w14:paraId="3BEE271E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2CFA660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 xml:space="preserve">Salt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D28A928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900</w:t>
            </w:r>
          </w:p>
        </w:tc>
      </w:tr>
      <w:tr w:rsidR="00314871" w:rsidRPr="00FC0934" w14:paraId="578A9A3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3A5F7D9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ry matter M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7C6205EF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00</w:t>
            </w:r>
          </w:p>
        </w:tc>
      </w:tr>
      <w:tr w:rsidR="00314871" w:rsidRPr="00FC0934" w14:paraId="5182B2B0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B4BC5BD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remix horse 0,25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24EDCA9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400</w:t>
            </w:r>
          </w:p>
        </w:tc>
      </w:tr>
      <w:tr w:rsidR="00314871" w:rsidRPr="00FC0934" w14:paraId="6C365E2D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1E0DF8FC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Sodium bicarbon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915965E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200</w:t>
            </w:r>
          </w:p>
        </w:tc>
      </w:tr>
      <w:tr w:rsidR="00314871" w:rsidRPr="00FC0934" w14:paraId="44CECEB4" w14:textId="77777777" w:rsidTr="00B32018">
        <w:trPr>
          <w:trHeight w:val="300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7CC7CFDE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gO 9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187E6AAB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125</w:t>
            </w:r>
          </w:p>
        </w:tc>
      </w:tr>
      <w:tr w:rsidR="00314871" w:rsidRPr="00FC0934" w14:paraId="4EC51CEF" w14:textId="77777777" w:rsidTr="00B32018">
        <w:trPr>
          <w:trHeight w:val="300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bottom"/>
            <w:hideMark/>
          </w:tcPr>
          <w:p w14:paraId="4CDCAC2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 E 50%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  <w:hideMark/>
          </w:tcPr>
          <w:p w14:paraId="48C5291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30</w:t>
            </w:r>
          </w:p>
        </w:tc>
      </w:tr>
      <w:tr w:rsidR="00314871" w:rsidRPr="00FC0934" w14:paraId="1A9A2621" w14:textId="77777777" w:rsidTr="00B32018">
        <w:trPr>
          <w:trHeight w:val="300"/>
        </w:trPr>
        <w:tc>
          <w:tcPr>
            <w:tcW w:w="4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  <w:hideMark/>
          </w:tcPr>
          <w:p w14:paraId="7AF3D9A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  <w:hideMark/>
          </w:tcPr>
          <w:p w14:paraId="77F2044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0,000</w:t>
            </w:r>
          </w:p>
        </w:tc>
      </w:tr>
      <w:tr w:rsidR="00314871" w:rsidRPr="00FC0934" w14:paraId="192406F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584D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Nutrient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CB64FE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</w:rPr>
              <w:t>Amount in product</w:t>
            </w:r>
          </w:p>
        </w:tc>
      </w:tr>
      <w:tr w:rsidR="00314871" w:rsidRPr="00FC0934" w14:paraId="42B1E078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B23F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ry matt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00FA176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76,333</w:t>
            </w:r>
          </w:p>
        </w:tc>
      </w:tr>
      <w:tr w:rsidR="00314871" w:rsidRPr="00FC0934" w14:paraId="01240B5D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FD22B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oist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291554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3,667</w:t>
            </w:r>
          </w:p>
        </w:tc>
      </w:tr>
      <w:tr w:rsidR="00314871" w:rsidRPr="00FC0934" w14:paraId="1398A5A0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D4AC13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as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DA4513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76,651</w:t>
            </w:r>
          </w:p>
        </w:tc>
      </w:tr>
      <w:tr w:rsidR="00314871" w:rsidRPr="00FC0934" w14:paraId="20D98CCD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1695AF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793B02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3,603</w:t>
            </w:r>
          </w:p>
        </w:tc>
      </w:tr>
      <w:tr w:rsidR="00314871" w:rsidRPr="00FC0934" w14:paraId="07E8C7B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FB5C7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f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A17A383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4,997</w:t>
            </w:r>
          </w:p>
        </w:tc>
      </w:tr>
      <w:tr w:rsidR="00314871" w:rsidRPr="00FC0934" w14:paraId="2A71A15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4252E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rude fib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373543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0,350</w:t>
            </w:r>
          </w:p>
        </w:tc>
      </w:tr>
      <w:tr w:rsidR="00314871" w:rsidRPr="00FC0934" w14:paraId="68B100D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47294C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Other carbohyd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082646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25,339</w:t>
            </w:r>
          </w:p>
        </w:tc>
      </w:tr>
      <w:tr w:rsidR="00314871" w:rsidRPr="00FC0934" w14:paraId="77BF9B6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7A989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t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F3CBA3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60,134</w:t>
            </w:r>
          </w:p>
        </w:tc>
      </w:tr>
      <w:tr w:rsidR="00314871" w:rsidRPr="00FC0934" w14:paraId="02DED0CB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B9A1B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g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87D1D6E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5,735</w:t>
            </w:r>
          </w:p>
        </w:tc>
      </w:tr>
      <w:tr w:rsidR="00314871" w:rsidRPr="00FC0934" w14:paraId="58D03EB0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FCA85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ugars and star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D27B47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5,834</w:t>
            </w:r>
          </w:p>
        </w:tc>
      </w:tr>
      <w:tr w:rsidR="00314871" w:rsidRPr="00FC0934" w14:paraId="317A2BA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01D55B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Horse Feed Un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962E1B9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30,920</w:t>
            </w:r>
          </w:p>
        </w:tc>
      </w:tr>
      <w:tr w:rsidR="00314871" w:rsidRPr="00FC0934" w14:paraId="231DE94B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E8ACE2" w14:textId="55ECD3F2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EW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73D3B7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708</w:t>
            </w:r>
          </w:p>
        </w:tc>
      </w:tr>
      <w:tr w:rsidR="00314871" w:rsidRPr="00FC0934" w14:paraId="5EA5CE5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8B9F2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FOS 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65DB97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93,734</w:t>
            </w:r>
          </w:p>
        </w:tc>
      </w:tr>
      <w:tr w:rsidR="00314871" w:rsidRPr="00FC0934" w14:paraId="0AC442A9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EA29C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Digestible crude prote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751089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3,382</w:t>
            </w:r>
          </w:p>
        </w:tc>
      </w:tr>
      <w:tr w:rsidR="00314871" w:rsidRPr="00FC0934" w14:paraId="63D3A725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DF5C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Lys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20ACFD3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567</w:t>
            </w:r>
          </w:p>
        </w:tc>
      </w:tr>
      <w:tr w:rsidR="00314871" w:rsidRPr="00FC0934" w14:paraId="28D9D94D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019F2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ethion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9B03B25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770</w:t>
            </w:r>
          </w:p>
        </w:tc>
      </w:tr>
      <w:tr w:rsidR="00314871" w:rsidRPr="00FC0934" w14:paraId="04979E98" w14:textId="77777777" w:rsidTr="00B32018">
        <w:trPr>
          <w:trHeight w:val="324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2372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NSP 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0BB1814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12,386</w:t>
            </w:r>
          </w:p>
        </w:tc>
      </w:tr>
      <w:tr w:rsidR="00314871" w:rsidRPr="00FC0934" w14:paraId="05698DA1" w14:textId="77777777" w:rsidTr="00B32018">
        <w:trPr>
          <w:trHeight w:val="324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ABF33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  <w:t>Na+</w:t>
            </w:r>
            <w:r w:rsidRPr="00FC0934">
              <w:rPr>
                <w:rFonts w:ascii="Calibri" w:eastAsia="Times New Roman" w:hAnsi="Calibri" w:cs="Calibri"/>
                <w:color w:val="000000"/>
                <w:sz w:val="22"/>
                <w:vertAlign w:val="superscript"/>
                <w:lang w:val="nl-NL" w:eastAsia="en-GB"/>
              </w:rPr>
              <w:t xml:space="preserve"> </w:t>
            </w:r>
            <w:r w:rsidRPr="00FC0934">
              <w:rPr>
                <w:rFonts w:ascii="Calibri" w:eastAsia="Times New Roman" w:hAnsi="Calibri" w:cs="Calibri"/>
                <w:color w:val="000000"/>
                <w:sz w:val="22"/>
                <w:lang w:val="nl-NL" w:eastAsia="en-GB"/>
              </w:rPr>
              <w:t>K-Cl meq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A9DDE65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5,069</w:t>
            </w:r>
          </w:p>
        </w:tc>
      </w:tr>
      <w:tr w:rsidR="00314871" w:rsidRPr="00FC0934" w14:paraId="36243FAF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B112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4F7E2A29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,499</w:t>
            </w:r>
          </w:p>
        </w:tc>
      </w:tr>
      <w:tr w:rsidR="00314871" w:rsidRPr="00FC0934" w14:paraId="343CFC6F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BFFC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Potas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C806204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423</w:t>
            </w:r>
          </w:p>
        </w:tc>
      </w:tr>
      <w:tr w:rsidR="00314871" w:rsidRPr="00FC0934" w14:paraId="207F987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2AD050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2A64A5C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581</w:t>
            </w:r>
          </w:p>
        </w:tc>
      </w:tr>
      <w:tr w:rsidR="00314871" w:rsidRPr="00FC0934" w14:paraId="5F5061D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80BE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hlor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BD897E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,425</w:t>
            </w:r>
          </w:p>
        </w:tc>
      </w:tr>
      <w:tr w:rsidR="00314871" w:rsidRPr="00FC0934" w14:paraId="2C8F1BA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C56DDD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Magnes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6148716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,325</w:t>
            </w:r>
          </w:p>
        </w:tc>
      </w:tr>
      <w:tr w:rsidR="00314871" w:rsidRPr="00FC0934" w14:paraId="2951EE6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23B1A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Total phosphor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63160E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5,312</w:t>
            </w:r>
          </w:p>
        </w:tc>
      </w:tr>
      <w:tr w:rsidR="00314871" w:rsidRPr="00FC0934" w14:paraId="68347155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32CA2B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elenium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2829FA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44</w:t>
            </w:r>
          </w:p>
        </w:tc>
      </w:tr>
      <w:tr w:rsidR="00314871" w:rsidRPr="00FC0934" w14:paraId="7A66126F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ECC0A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Sodium selenite (E8)/seleniu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BA7409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544</w:t>
            </w:r>
          </w:p>
        </w:tc>
      </w:tr>
      <w:tr w:rsidR="00314871" w:rsidRPr="00FC0934" w14:paraId="02D0AE64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DE18E5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ron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B6DEAAC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0,559</w:t>
            </w:r>
          </w:p>
        </w:tc>
      </w:tr>
      <w:tr w:rsidR="00314871" w:rsidRPr="00FC0934" w14:paraId="2478C6DF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BEE701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Iron (II) sulfate monohydrate (E1)/ir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B0DF7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0,000</w:t>
            </w:r>
          </w:p>
        </w:tc>
      </w:tr>
      <w:tr w:rsidR="00314871" w:rsidRPr="00FC0934" w14:paraId="4BC65978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72242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lastRenderedPageBreak/>
              <w:t>Manganese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E24037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16,138</w:t>
            </w:r>
          </w:p>
        </w:tc>
      </w:tr>
      <w:tr w:rsidR="00314871" w:rsidRPr="00FC0934" w14:paraId="484DE72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3221E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Manganese (II) oxide (E5)/mangane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D20A45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80,000</w:t>
            </w:r>
          </w:p>
        </w:tc>
      </w:tr>
      <w:tr w:rsidR="00314871" w:rsidRPr="00FC0934" w14:paraId="456EBF27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A0142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inc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FF3A5C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7,778</w:t>
            </w:r>
          </w:p>
        </w:tc>
      </w:tr>
      <w:tr w:rsidR="00314871" w:rsidRPr="00FC0934" w14:paraId="6C8578A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A80BF1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Zinc oxide (E6)/zin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DEEF0B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20,000</w:t>
            </w:r>
          </w:p>
        </w:tc>
      </w:tr>
      <w:tr w:rsidR="00314871" w:rsidRPr="00FC0934" w14:paraId="6D6E200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734C1A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per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3B77C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9,271</w:t>
            </w:r>
          </w:p>
        </w:tc>
      </w:tr>
      <w:tr w:rsidR="00314871" w:rsidRPr="00FC0934" w14:paraId="5873982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D04CCB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pper (II) sulfate pentahydrate (E4)/copp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61ED8E5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4,000</w:t>
            </w:r>
          </w:p>
        </w:tc>
      </w:tr>
      <w:tr w:rsidR="00314871" w:rsidRPr="00FC0934" w14:paraId="492C3D5B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A16E5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Iodine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D127C0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064</w:t>
            </w:r>
          </w:p>
        </w:tc>
      </w:tr>
      <w:tr w:rsidR="00314871" w:rsidRPr="00FC0934" w14:paraId="0E42078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3AA3CD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val="es-ES" w:eastAsia="en-GB"/>
              </w:rPr>
              <w:t>Anhydrous calcium iodate (E2)/iodi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1AABDD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000</w:t>
            </w:r>
          </w:p>
        </w:tc>
      </w:tr>
      <w:tr w:rsidR="00314871" w:rsidRPr="00FC0934" w14:paraId="131399DB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27636C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balt (mg/k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01DD226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893</w:t>
            </w:r>
          </w:p>
        </w:tc>
      </w:tr>
      <w:tr w:rsidR="00314871" w:rsidRPr="00FC0934" w14:paraId="41BD7D3C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0213D0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obalt (II) carbinate hydroxide (2:3) monohyd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4BF160B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00</w:t>
            </w:r>
          </w:p>
        </w:tc>
      </w:tr>
      <w:tr w:rsidR="00314871" w:rsidRPr="00FC0934" w14:paraId="4E2F5F28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D7A4D73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2 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7FA08C5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4,940</w:t>
            </w:r>
          </w:p>
        </w:tc>
      </w:tr>
      <w:tr w:rsidR="00314871" w:rsidRPr="00FC0934" w14:paraId="1D1A30E9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626976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18:3 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7C7484DE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,313</w:t>
            </w:r>
          </w:p>
        </w:tc>
      </w:tr>
      <w:tr w:rsidR="00314871" w:rsidRPr="00FC0934" w14:paraId="0875DC4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D322A7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A (E6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0EE5298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000,000</w:t>
            </w:r>
          </w:p>
        </w:tc>
      </w:tr>
      <w:tr w:rsidR="00314871" w:rsidRPr="00FC0934" w14:paraId="64A4681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C8F91C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D3 (E67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AD7D21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00,000</w:t>
            </w:r>
          </w:p>
        </w:tc>
      </w:tr>
      <w:tr w:rsidR="00314871" w:rsidRPr="00FC0934" w14:paraId="53E5C28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39439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E (All-rac-alpha-tocopheryl acetate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9E2FBE1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50,000</w:t>
            </w:r>
          </w:p>
        </w:tc>
      </w:tr>
      <w:tr w:rsidR="00314871" w:rsidRPr="00FC0934" w14:paraId="77D9C3C2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647C1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K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9F8C63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314871" w:rsidRPr="00FC0934" w14:paraId="06BD7AA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37F31E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576B9A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0,000</w:t>
            </w:r>
          </w:p>
        </w:tc>
      </w:tr>
      <w:tr w:rsidR="00314871" w:rsidRPr="00FC0934" w14:paraId="674128DF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177F4F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67BD257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25,000</w:t>
            </w:r>
          </w:p>
        </w:tc>
      </w:tr>
      <w:tr w:rsidR="00314871" w:rsidRPr="00FC0934" w14:paraId="49BB1275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C9E7F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Calcium-D-Pantothen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1D52A0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,000</w:t>
            </w:r>
          </w:p>
        </w:tc>
      </w:tr>
      <w:tr w:rsidR="00314871" w:rsidRPr="00FC0934" w14:paraId="56654EF5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BFF543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6730CE40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10,000</w:t>
            </w:r>
          </w:p>
        </w:tc>
      </w:tr>
      <w:tr w:rsidR="00314871" w:rsidRPr="00FC0934" w14:paraId="2BF37C57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2E174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28DFC774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4,000</w:t>
            </w:r>
          </w:p>
        </w:tc>
      </w:tr>
      <w:tr w:rsidR="00314871" w:rsidRPr="00FC0934" w14:paraId="23EF79B6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6F5EF3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B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13E71A7A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4,000</w:t>
            </w:r>
          </w:p>
        </w:tc>
      </w:tr>
      <w:tr w:rsidR="00314871" w:rsidRPr="00FC0934" w14:paraId="332B90D3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1D0838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PP (Niacin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35D122A9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60,000</w:t>
            </w:r>
          </w:p>
        </w:tc>
      </w:tr>
      <w:tr w:rsidR="00314871" w:rsidRPr="00FC0934" w14:paraId="4449D9BA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5FC9EB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Vitamin 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14:paraId="5AD1F8FD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0,000</w:t>
            </w:r>
          </w:p>
        </w:tc>
      </w:tr>
      <w:tr w:rsidR="00314871" w:rsidRPr="00FC0934" w14:paraId="258010E1" w14:textId="77777777" w:rsidTr="00B32018">
        <w:trPr>
          <w:trHeight w:val="288"/>
        </w:trPr>
        <w:tc>
          <w:tcPr>
            <w:tcW w:w="49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289E9" w14:textId="77777777" w:rsidR="00314871" w:rsidRPr="00FC0934" w:rsidRDefault="00314871" w:rsidP="00CB11C0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Biot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DE1AB94" w14:textId="77777777" w:rsidR="00314871" w:rsidRPr="00FC0934" w:rsidRDefault="00314871" w:rsidP="00CB11C0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</w:pPr>
            <w:r w:rsidRPr="00FC0934">
              <w:rPr>
                <w:rFonts w:ascii="Calibri" w:eastAsia="Times New Roman" w:hAnsi="Calibri" w:cs="Calibri"/>
                <w:color w:val="000000"/>
                <w:sz w:val="22"/>
                <w:lang w:eastAsia="en-GB"/>
              </w:rPr>
              <w:t>304,000</w:t>
            </w:r>
          </w:p>
        </w:tc>
      </w:tr>
    </w:tbl>
    <w:p w14:paraId="6614C664" w14:textId="63392079" w:rsidR="006D57C6" w:rsidRDefault="006D57C6" w:rsidP="00DD489F">
      <w:pPr>
        <w:pStyle w:val="Geenafstand"/>
        <w:jc w:val="both"/>
        <w:rPr>
          <w:b/>
          <w:sz w:val="22"/>
          <w:szCs w:val="20"/>
        </w:rPr>
      </w:pPr>
    </w:p>
    <w:p w14:paraId="20D96B5F" w14:textId="3B0E12A7" w:rsidR="002A305E" w:rsidRPr="000C6E02" w:rsidRDefault="002A305E" w:rsidP="000C6E02">
      <w:pPr>
        <w:spacing w:before="0" w:after="200" w:line="276" w:lineRule="auto"/>
        <w:rPr>
          <w:b/>
          <w:sz w:val="22"/>
          <w:szCs w:val="20"/>
        </w:rPr>
      </w:pPr>
    </w:p>
    <w:sectPr w:rsidR="002A305E" w:rsidRPr="000C6E0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7B777C" w14:textId="77777777" w:rsidR="000F0B18" w:rsidRDefault="000F0B18" w:rsidP="00117666">
      <w:pPr>
        <w:spacing w:after="0"/>
      </w:pPr>
      <w:r>
        <w:separator/>
      </w:r>
    </w:p>
  </w:endnote>
  <w:endnote w:type="continuationSeparator" w:id="0">
    <w:p w14:paraId="0BB62FC2" w14:textId="77777777" w:rsidR="000F0B18" w:rsidRDefault="000F0B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93025F" w14:textId="77777777" w:rsidR="00E62DEF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7A134C0" w:rsidR="00E62D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47A134C0" w:rsidR="00E62D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10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4D6A35" w14:textId="77777777" w:rsidR="00E62DEF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964BEAA" w:rsidR="00E62DE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010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6964BEAA" w:rsidR="00E62DE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010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B02F14" w14:textId="77777777" w:rsidR="000F0B18" w:rsidRDefault="000F0B18" w:rsidP="00117666">
      <w:pPr>
        <w:spacing w:after="0"/>
      </w:pPr>
      <w:r>
        <w:separator/>
      </w:r>
    </w:p>
  </w:footnote>
  <w:footnote w:type="continuationSeparator" w:id="0">
    <w:p w14:paraId="0221562E" w14:textId="77777777" w:rsidR="000F0B18" w:rsidRDefault="000F0B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AEF00C" w14:textId="77777777" w:rsidR="00E62DE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1D68C6" w14:textId="77777777" w:rsidR="00E62DEF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680F65"/>
    <w:multiLevelType w:val="hybridMultilevel"/>
    <w:tmpl w:val="1E54EEFE"/>
    <w:lvl w:ilvl="0" w:tplc="CC22EB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2155645">
    <w:abstractNumId w:val="0"/>
  </w:num>
  <w:num w:numId="2" w16cid:durableId="1432163460">
    <w:abstractNumId w:val="5"/>
  </w:num>
  <w:num w:numId="3" w16cid:durableId="621418722">
    <w:abstractNumId w:val="1"/>
  </w:num>
  <w:num w:numId="4" w16cid:durableId="1304652913">
    <w:abstractNumId w:val="6"/>
  </w:num>
  <w:num w:numId="5" w16cid:durableId="44927780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9494149">
    <w:abstractNumId w:val="3"/>
  </w:num>
  <w:num w:numId="7" w16cid:durableId="1424103168">
    <w:abstractNumId w:val="7"/>
  </w:num>
  <w:num w:numId="8" w16cid:durableId="2075615671">
    <w:abstractNumId w:val="7"/>
  </w:num>
  <w:num w:numId="9" w16cid:durableId="593706050">
    <w:abstractNumId w:val="7"/>
  </w:num>
  <w:num w:numId="10" w16cid:durableId="1604722258">
    <w:abstractNumId w:val="7"/>
  </w:num>
  <w:num w:numId="11" w16cid:durableId="1417945160">
    <w:abstractNumId w:val="7"/>
  </w:num>
  <w:num w:numId="12" w16cid:durableId="900941654">
    <w:abstractNumId w:val="7"/>
  </w:num>
  <w:num w:numId="13" w16cid:durableId="1394355680">
    <w:abstractNumId w:val="3"/>
  </w:num>
  <w:num w:numId="14" w16cid:durableId="751633144">
    <w:abstractNumId w:val="2"/>
  </w:num>
  <w:num w:numId="15" w16cid:durableId="395199671">
    <w:abstractNumId w:val="2"/>
  </w:num>
  <w:num w:numId="16" w16cid:durableId="1247619142">
    <w:abstractNumId w:val="2"/>
  </w:num>
  <w:num w:numId="17" w16cid:durableId="496575792">
    <w:abstractNumId w:val="2"/>
  </w:num>
  <w:num w:numId="18" w16cid:durableId="320161955">
    <w:abstractNumId w:val="2"/>
  </w:num>
  <w:num w:numId="19" w16cid:durableId="1009333954">
    <w:abstractNumId w:val="2"/>
  </w:num>
  <w:num w:numId="20" w16cid:durableId="7421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143E"/>
    <w:rsid w:val="00034304"/>
    <w:rsid w:val="00035434"/>
    <w:rsid w:val="00052A14"/>
    <w:rsid w:val="00072CCE"/>
    <w:rsid w:val="00077D53"/>
    <w:rsid w:val="000C05B0"/>
    <w:rsid w:val="000C6E02"/>
    <w:rsid w:val="000F0B18"/>
    <w:rsid w:val="00105FD9"/>
    <w:rsid w:val="00117666"/>
    <w:rsid w:val="00137AF7"/>
    <w:rsid w:val="001549D3"/>
    <w:rsid w:val="00160065"/>
    <w:rsid w:val="00167CAF"/>
    <w:rsid w:val="00177D84"/>
    <w:rsid w:val="001821E3"/>
    <w:rsid w:val="00192D61"/>
    <w:rsid w:val="001A498D"/>
    <w:rsid w:val="00212B8D"/>
    <w:rsid w:val="00224338"/>
    <w:rsid w:val="00267D18"/>
    <w:rsid w:val="00274347"/>
    <w:rsid w:val="002868E2"/>
    <w:rsid w:val="002869C3"/>
    <w:rsid w:val="002936E4"/>
    <w:rsid w:val="002A305E"/>
    <w:rsid w:val="002B4A57"/>
    <w:rsid w:val="002B7334"/>
    <w:rsid w:val="002C74CA"/>
    <w:rsid w:val="002E64EA"/>
    <w:rsid w:val="002F48AB"/>
    <w:rsid w:val="00304D9B"/>
    <w:rsid w:val="003123F4"/>
    <w:rsid w:val="00314871"/>
    <w:rsid w:val="003544FB"/>
    <w:rsid w:val="00375051"/>
    <w:rsid w:val="003D2F2D"/>
    <w:rsid w:val="003F037D"/>
    <w:rsid w:val="00401590"/>
    <w:rsid w:val="00447801"/>
    <w:rsid w:val="00452E9C"/>
    <w:rsid w:val="004671FA"/>
    <w:rsid w:val="004735C8"/>
    <w:rsid w:val="00490397"/>
    <w:rsid w:val="004947A6"/>
    <w:rsid w:val="004961FF"/>
    <w:rsid w:val="00517A89"/>
    <w:rsid w:val="005250F2"/>
    <w:rsid w:val="00593EEA"/>
    <w:rsid w:val="005A5EEE"/>
    <w:rsid w:val="005B7B9C"/>
    <w:rsid w:val="005F4EBD"/>
    <w:rsid w:val="0062138D"/>
    <w:rsid w:val="006375C7"/>
    <w:rsid w:val="00654E8F"/>
    <w:rsid w:val="00656D4A"/>
    <w:rsid w:val="00660D05"/>
    <w:rsid w:val="006820B1"/>
    <w:rsid w:val="00683975"/>
    <w:rsid w:val="006B7D14"/>
    <w:rsid w:val="006D57C6"/>
    <w:rsid w:val="00701727"/>
    <w:rsid w:val="0070566C"/>
    <w:rsid w:val="00712E1C"/>
    <w:rsid w:val="00714C50"/>
    <w:rsid w:val="00722B24"/>
    <w:rsid w:val="00725A7D"/>
    <w:rsid w:val="007501BE"/>
    <w:rsid w:val="0078180F"/>
    <w:rsid w:val="00790BB3"/>
    <w:rsid w:val="007C206C"/>
    <w:rsid w:val="007E4DA9"/>
    <w:rsid w:val="00817DD6"/>
    <w:rsid w:val="0083759F"/>
    <w:rsid w:val="00863DD7"/>
    <w:rsid w:val="00885156"/>
    <w:rsid w:val="00886D69"/>
    <w:rsid w:val="008A00E8"/>
    <w:rsid w:val="008A1AA1"/>
    <w:rsid w:val="008B6485"/>
    <w:rsid w:val="008E69E3"/>
    <w:rsid w:val="00910A46"/>
    <w:rsid w:val="009151AA"/>
    <w:rsid w:val="0093429D"/>
    <w:rsid w:val="00943573"/>
    <w:rsid w:val="00950106"/>
    <w:rsid w:val="00964134"/>
    <w:rsid w:val="00970F7D"/>
    <w:rsid w:val="00994A3D"/>
    <w:rsid w:val="009C2B12"/>
    <w:rsid w:val="00A11FE4"/>
    <w:rsid w:val="00A174D9"/>
    <w:rsid w:val="00A57BF3"/>
    <w:rsid w:val="00A601DC"/>
    <w:rsid w:val="00A809E2"/>
    <w:rsid w:val="00A95733"/>
    <w:rsid w:val="00AA4D24"/>
    <w:rsid w:val="00AB16FB"/>
    <w:rsid w:val="00AB6715"/>
    <w:rsid w:val="00B1671E"/>
    <w:rsid w:val="00B25C33"/>
    <w:rsid w:val="00B25EB8"/>
    <w:rsid w:val="00B32018"/>
    <w:rsid w:val="00B34F06"/>
    <w:rsid w:val="00B37F4D"/>
    <w:rsid w:val="00B47D43"/>
    <w:rsid w:val="00B75B8F"/>
    <w:rsid w:val="00BA2CAC"/>
    <w:rsid w:val="00BF2324"/>
    <w:rsid w:val="00C10D88"/>
    <w:rsid w:val="00C52A7B"/>
    <w:rsid w:val="00C56BAF"/>
    <w:rsid w:val="00C644D0"/>
    <w:rsid w:val="00C679AA"/>
    <w:rsid w:val="00C75972"/>
    <w:rsid w:val="00C85935"/>
    <w:rsid w:val="00CA42A3"/>
    <w:rsid w:val="00CD066B"/>
    <w:rsid w:val="00CE4FEE"/>
    <w:rsid w:val="00D060CF"/>
    <w:rsid w:val="00D23182"/>
    <w:rsid w:val="00D33E85"/>
    <w:rsid w:val="00D729A4"/>
    <w:rsid w:val="00DB39BE"/>
    <w:rsid w:val="00DB59C3"/>
    <w:rsid w:val="00DC259A"/>
    <w:rsid w:val="00DD489F"/>
    <w:rsid w:val="00DE23E8"/>
    <w:rsid w:val="00E022C1"/>
    <w:rsid w:val="00E15AD6"/>
    <w:rsid w:val="00E304B9"/>
    <w:rsid w:val="00E52377"/>
    <w:rsid w:val="00E537AD"/>
    <w:rsid w:val="00E62DEF"/>
    <w:rsid w:val="00E64E17"/>
    <w:rsid w:val="00E71A4C"/>
    <w:rsid w:val="00E866C9"/>
    <w:rsid w:val="00EA3D3C"/>
    <w:rsid w:val="00EC090A"/>
    <w:rsid w:val="00EC0941"/>
    <w:rsid w:val="00ED20B5"/>
    <w:rsid w:val="00ED6D8D"/>
    <w:rsid w:val="00EF1CF3"/>
    <w:rsid w:val="00EF2A13"/>
    <w:rsid w:val="00EF7A72"/>
    <w:rsid w:val="00F02816"/>
    <w:rsid w:val="00F22F62"/>
    <w:rsid w:val="00F46900"/>
    <w:rsid w:val="00F61D89"/>
    <w:rsid w:val="00FA4BB9"/>
    <w:rsid w:val="00FC6A51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9E36B8B9-D5B3-4C9E-BA3C-4EB2FB310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D33E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nl-BE"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D33E85"/>
    <w:rPr>
      <w:rFonts w:ascii="Courier New" w:eastAsia="Times New Roman" w:hAnsi="Courier New" w:cs="Courier New"/>
      <w:sz w:val="20"/>
      <w:szCs w:val="20"/>
      <w:lang w:val="nl-BE" w:eastAsia="nl-BE"/>
    </w:rPr>
  </w:style>
  <w:style w:type="table" w:styleId="Rastertabel1licht">
    <w:name w:val="Grid Table 1 Light"/>
    <w:basedOn w:val="Standaardtabel"/>
    <w:uiPriority w:val="46"/>
    <w:rsid w:val="00D33E85"/>
    <w:pPr>
      <w:spacing w:after="0" w:line="240" w:lineRule="auto"/>
    </w:pPr>
    <w:rPr>
      <w:lang w:val="nl-B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rsid w:val="00BF2324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e">
    <w:name w:val="Revision"/>
    <w:hidden/>
    <w:uiPriority w:val="99"/>
    <w:semiHidden/>
    <w:rsid w:val="00192D61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5ED7C0-BF86-4B4C-AF07-D7CEA0D51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514</Words>
  <Characters>3199</Characters>
  <Application>Microsoft Office Word</Application>
  <DocSecurity>0</DocSecurity>
  <Lines>319</Lines>
  <Paragraphs>33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Maarten Willems</cp:lastModifiedBy>
  <cp:revision>3</cp:revision>
  <cp:lastPrinted>2025-03-21T12:03:00Z</cp:lastPrinted>
  <dcterms:created xsi:type="dcterms:W3CDTF">2025-09-23T11:53:00Z</dcterms:created>
  <dcterms:modified xsi:type="dcterms:W3CDTF">2025-09-23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5c140-03e7-44d6-b854-3eda9b53d5e7</vt:lpwstr>
  </property>
</Properties>
</file>